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F9AE0" w14:textId="01DAB25A" w:rsidR="006F3256" w:rsidRPr="00BE4CF0" w:rsidRDefault="00286862" w:rsidP="006F32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6F3256" w:rsidRPr="00BE4CF0">
        <w:rPr>
          <w:rFonts w:ascii="Arial" w:hAnsi="Arial" w:cs="Arial"/>
          <w:b/>
          <w:bCs/>
        </w:rPr>
        <w:t>Table</w:t>
      </w:r>
      <w:r w:rsidR="006F3256">
        <w:rPr>
          <w:rFonts w:ascii="Arial" w:hAnsi="Arial" w:cs="Arial"/>
          <w:b/>
          <w:bCs/>
        </w:rPr>
        <w:t xml:space="preserve">: CD40 MFI </w:t>
      </w:r>
      <w:r w:rsidR="00101DFC">
        <w:rPr>
          <w:rFonts w:ascii="Arial" w:hAnsi="Arial" w:cs="Arial"/>
          <w:b/>
          <w:bCs/>
        </w:rPr>
        <w:t xml:space="preserve">on monocyte subsets from VL patients </w:t>
      </w:r>
      <w:r w:rsidR="00A07F73">
        <w:rPr>
          <w:rFonts w:ascii="Arial" w:hAnsi="Arial" w:cs="Arial"/>
          <w:b/>
          <w:bCs/>
        </w:rPr>
        <w:t xml:space="preserve">at </w:t>
      </w:r>
      <w:proofErr w:type="spellStart"/>
      <w:r w:rsidR="00A07F73">
        <w:rPr>
          <w:rFonts w:ascii="Arial" w:hAnsi="Arial" w:cs="Arial"/>
          <w:b/>
          <w:bCs/>
        </w:rPr>
        <w:t>ToD</w:t>
      </w:r>
      <w:proofErr w:type="spellEnd"/>
      <w:r w:rsidR="00A07F73">
        <w:rPr>
          <w:rFonts w:ascii="Arial" w:hAnsi="Arial" w:cs="Arial"/>
          <w:b/>
          <w:bCs/>
        </w:rPr>
        <w:t xml:space="preserve"> and </w:t>
      </w:r>
      <w:proofErr w:type="spellStart"/>
      <w:r w:rsidR="00A07F73">
        <w:rPr>
          <w:rFonts w:ascii="Arial" w:hAnsi="Arial" w:cs="Arial"/>
          <w:b/>
          <w:bCs/>
        </w:rPr>
        <w:t>EoT</w:t>
      </w:r>
      <w:proofErr w:type="spellEnd"/>
      <w:r w:rsidR="00A07F73">
        <w:rPr>
          <w:rFonts w:ascii="Arial" w:hAnsi="Arial" w:cs="Arial"/>
          <w:b/>
          <w:bCs/>
        </w:rPr>
        <w:t xml:space="preserve"> </w:t>
      </w:r>
      <w:r w:rsidR="00101DFC">
        <w:rPr>
          <w:rFonts w:ascii="Arial" w:hAnsi="Arial" w:cs="Arial"/>
          <w:b/>
          <w:bCs/>
        </w:rPr>
        <w:t xml:space="preserve">and </w:t>
      </w:r>
      <w:r w:rsidR="00A07F73">
        <w:rPr>
          <w:rFonts w:ascii="Arial" w:hAnsi="Arial" w:cs="Arial"/>
          <w:b/>
          <w:bCs/>
        </w:rPr>
        <w:t xml:space="preserve">on monocytes </w:t>
      </w:r>
      <w:r w:rsidR="00333C18">
        <w:rPr>
          <w:rFonts w:ascii="Arial" w:hAnsi="Arial" w:cs="Arial"/>
          <w:b/>
          <w:bCs/>
        </w:rPr>
        <w:t xml:space="preserve">from </w:t>
      </w:r>
      <w:r w:rsidR="00101DFC">
        <w:rPr>
          <w:rFonts w:ascii="Arial" w:hAnsi="Arial" w:cs="Arial"/>
          <w:b/>
          <w:bCs/>
        </w:rPr>
        <w:t xml:space="preserve">HNEC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3"/>
        <w:gridCol w:w="1985"/>
        <w:gridCol w:w="1275"/>
        <w:gridCol w:w="1843"/>
        <w:gridCol w:w="1134"/>
      </w:tblGrid>
      <w:tr w:rsidR="006F3256" w:rsidRPr="00BE4CF0" w14:paraId="0F1DA585" w14:textId="77777777" w:rsidTr="0081274E">
        <w:tc>
          <w:tcPr>
            <w:tcW w:w="1833" w:type="dxa"/>
            <w:tcBorders>
              <w:top w:val="single" w:sz="12" w:space="0" w:color="auto"/>
              <w:left w:val="single" w:sz="12" w:space="0" w:color="auto"/>
            </w:tcBorders>
          </w:tcPr>
          <w:p w14:paraId="16254756" w14:textId="77777777" w:rsidR="006F3256" w:rsidRPr="001C6B39" w:rsidRDefault="006F3256" w:rsidP="0081274E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oD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2F2E7E6B" w14:textId="77777777" w:rsidR="006F3256" w:rsidRDefault="006F3256" w:rsidP="008127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40 MFI</w:t>
            </w:r>
          </w:p>
          <w:p w14:paraId="25B48FFC" w14:textId="77777777" w:rsidR="006F3256" w:rsidRPr="001C6B39" w:rsidRDefault="006F3256" w:rsidP="008127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x10</w:t>
            </w:r>
            <w:r w:rsidRPr="000846DF">
              <w:rPr>
                <w:rFonts w:ascii="Arial" w:hAnsi="Arial" w:cs="Arial"/>
                <w:b/>
                <w:bCs/>
                <w:vertAlign w:val="superscript"/>
              </w:rPr>
              <w:t>3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right w:val="single" w:sz="12" w:space="0" w:color="auto"/>
            </w:tcBorders>
          </w:tcPr>
          <w:p w14:paraId="1B048A78" w14:textId="77777777" w:rsidR="006F3256" w:rsidRPr="001C6B39" w:rsidRDefault="006F3256" w:rsidP="0081274E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*p valu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</w:tcPr>
          <w:p w14:paraId="6604595D" w14:textId="77777777" w:rsidR="006F3256" w:rsidRDefault="006F3256" w:rsidP="0081274E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Comparisons</w:t>
            </w:r>
          </w:p>
          <w:p w14:paraId="1840E1DB" w14:textId="24366D67" w:rsidR="0004562B" w:rsidRPr="001C6B39" w:rsidRDefault="0004562B" w:rsidP="008127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40 MFI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0C25543F" w14:textId="77777777" w:rsidR="006F3256" w:rsidRPr="001C6B39" w:rsidRDefault="006F3256" w:rsidP="0081274E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1C6B39">
              <w:rPr>
                <w:rFonts w:ascii="Arial" w:hAnsi="Arial" w:cs="Arial"/>
                <w:b/>
                <w:bCs/>
                <w:vertAlign w:val="superscript"/>
              </w:rPr>
              <w:sym w:font="Symbol" w:char="F023"/>
            </w:r>
            <w:r w:rsidRPr="001C6B3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6F3256" w:rsidRPr="00BE4CF0" w14:paraId="3420DC54" w14:textId="77777777" w:rsidTr="0081274E">
        <w:tc>
          <w:tcPr>
            <w:tcW w:w="1833" w:type="dxa"/>
            <w:tcBorders>
              <w:left w:val="single" w:sz="12" w:space="0" w:color="auto"/>
            </w:tcBorders>
          </w:tcPr>
          <w:p w14:paraId="7F638E5E" w14:textId="77777777" w:rsidR="006F3256" w:rsidRPr="008836D5" w:rsidRDefault="006F3256" w:rsidP="0081274E">
            <w:pPr>
              <w:rPr>
                <w:rFonts w:ascii="Arial" w:hAnsi="Arial" w:cs="Arial"/>
              </w:rPr>
            </w:pPr>
            <w:r w:rsidRPr="008836D5">
              <w:rPr>
                <w:rFonts w:ascii="Arial" w:hAnsi="Arial" w:cs="Arial"/>
              </w:rPr>
              <w:t xml:space="preserve">Classical </w:t>
            </w:r>
          </w:p>
        </w:tc>
        <w:tc>
          <w:tcPr>
            <w:tcW w:w="1985" w:type="dxa"/>
          </w:tcPr>
          <w:p w14:paraId="2959AF0D" w14:textId="77777777" w:rsidR="006F3256" w:rsidRPr="00BE4CF0" w:rsidRDefault="006F3256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[11-14.9]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5" w:type="dxa"/>
            <w:vMerge w:val="restart"/>
            <w:tcBorders>
              <w:right w:val="single" w:sz="12" w:space="0" w:color="auto"/>
            </w:tcBorders>
          </w:tcPr>
          <w:p w14:paraId="709D45C9" w14:textId="77777777" w:rsidR="006F3256" w:rsidRPr="00BE4CF0" w:rsidRDefault="006F3256" w:rsidP="0081274E">
            <w:pPr>
              <w:rPr>
                <w:rFonts w:ascii="Arial" w:hAnsi="Arial" w:cs="Arial"/>
              </w:rPr>
            </w:pPr>
          </w:p>
          <w:p w14:paraId="5C8B1579" w14:textId="77777777" w:rsidR="006F3256" w:rsidRPr="00BE4CF0" w:rsidRDefault="006F3256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EC39A8C" w14:textId="77777777" w:rsidR="006F3256" w:rsidRPr="00BE4CF0" w:rsidRDefault="006F3256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I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10CD3AA" w14:textId="77777777" w:rsidR="006F3256" w:rsidRPr="00BE4CF0" w:rsidRDefault="006F3256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</w:tr>
      <w:tr w:rsidR="006F3256" w:rsidRPr="00BE4CF0" w14:paraId="72B1E310" w14:textId="77777777" w:rsidTr="0081274E">
        <w:tc>
          <w:tcPr>
            <w:tcW w:w="1833" w:type="dxa"/>
            <w:tcBorders>
              <w:left w:val="single" w:sz="12" w:space="0" w:color="auto"/>
            </w:tcBorders>
          </w:tcPr>
          <w:p w14:paraId="6BB14580" w14:textId="1C2E1A06" w:rsidR="006F3256" w:rsidRPr="008836D5" w:rsidRDefault="00816030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="006F3256" w:rsidRPr="008836D5">
              <w:rPr>
                <w:rFonts w:ascii="Arial" w:hAnsi="Arial" w:cs="Arial"/>
              </w:rPr>
              <w:t>ntermediate</w:t>
            </w:r>
          </w:p>
        </w:tc>
        <w:tc>
          <w:tcPr>
            <w:tcW w:w="1985" w:type="dxa"/>
          </w:tcPr>
          <w:p w14:paraId="0AC4282E" w14:textId="23179A52" w:rsidR="006F3256" w:rsidRPr="00BE4CF0" w:rsidRDefault="003E3D03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2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6.9-26.7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5" w:type="dxa"/>
            <w:vMerge/>
            <w:tcBorders>
              <w:right w:val="single" w:sz="12" w:space="0" w:color="auto"/>
            </w:tcBorders>
          </w:tcPr>
          <w:p w14:paraId="224616BF" w14:textId="77777777" w:rsidR="006F3256" w:rsidRPr="00BE4CF0" w:rsidRDefault="006F3256" w:rsidP="0081274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5E37367" w14:textId="77777777" w:rsidR="006F3256" w:rsidRPr="00BE4CF0" w:rsidRDefault="006F3256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N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1CF2457" w14:textId="77777777" w:rsidR="006F3256" w:rsidRPr="00BE4CF0" w:rsidRDefault="006F3256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56</w:t>
            </w:r>
          </w:p>
        </w:tc>
      </w:tr>
      <w:tr w:rsidR="006F3256" w:rsidRPr="00BE4CF0" w14:paraId="186EA85E" w14:textId="77777777" w:rsidTr="0081274E">
        <w:tc>
          <w:tcPr>
            <w:tcW w:w="1833" w:type="dxa"/>
            <w:tcBorders>
              <w:left w:val="single" w:sz="12" w:space="0" w:color="auto"/>
              <w:bottom w:val="single" w:sz="8" w:space="0" w:color="auto"/>
            </w:tcBorders>
          </w:tcPr>
          <w:p w14:paraId="2D60C544" w14:textId="77777777" w:rsidR="006F3256" w:rsidRPr="008836D5" w:rsidRDefault="006F3256" w:rsidP="0081274E">
            <w:pPr>
              <w:rPr>
                <w:rFonts w:ascii="Arial" w:hAnsi="Arial" w:cs="Arial"/>
              </w:rPr>
            </w:pPr>
            <w:r w:rsidRPr="008836D5">
              <w:rPr>
                <w:rFonts w:ascii="Arial" w:hAnsi="Arial" w:cs="Arial"/>
              </w:rPr>
              <w:t>Non-classical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747C7D1E" w14:textId="77777777" w:rsidR="006F3256" w:rsidRPr="00BE4CF0" w:rsidRDefault="006F3256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.2-14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5" w:type="dxa"/>
            <w:vMerge/>
            <w:tcBorders>
              <w:bottom w:val="single" w:sz="8" w:space="0" w:color="auto"/>
              <w:right w:val="single" w:sz="12" w:space="0" w:color="auto"/>
            </w:tcBorders>
          </w:tcPr>
          <w:p w14:paraId="66D8E9AC" w14:textId="77777777" w:rsidR="006F3256" w:rsidRPr="00BE4CF0" w:rsidRDefault="006F3256" w:rsidP="0081274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8" w:space="0" w:color="auto"/>
            </w:tcBorders>
          </w:tcPr>
          <w:p w14:paraId="2A895C67" w14:textId="77777777" w:rsidR="006F3256" w:rsidRPr="00BE4CF0" w:rsidRDefault="006F3256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vs NC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</w:tcPr>
          <w:p w14:paraId="72AAAAFD" w14:textId="77777777" w:rsidR="006F3256" w:rsidRPr="00BE4CF0" w:rsidRDefault="006F3256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6F3256" w:rsidRPr="001C6B39" w14:paraId="3FE32243" w14:textId="77777777" w:rsidTr="0081274E">
        <w:tc>
          <w:tcPr>
            <w:tcW w:w="1833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683DECBF" w14:textId="77777777" w:rsidR="006F3256" w:rsidRPr="001C6B39" w:rsidRDefault="006F3256" w:rsidP="0081274E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EoT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6FC71A4A" w14:textId="77777777" w:rsidR="0004562B" w:rsidRDefault="0004562B" w:rsidP="0004562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40 MFI</w:t>
            </w:r>
          </w:p>
          <w:p w14:paraId="2AB049FC" w14:textId="444879A6" w:rsidR="006F3256" w:rsidRPr="001C6B39" w:rsidRDefault="0004562B" w:rsidP="0004562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x10</w:t>
            </w:r>
            <w:r w:rsidRPr="000846DF">
              <w:rPr>
                <w:rFonts w:ascii="Arial" w:hAnsi="Arial" w:cs="Arial"/>
                <w:b/>
                <w:bCs/>
                <w:vertAlign w:val="superscript"/>
              </w:rPr>
              <w:t>3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4812FFEB" w14:textId="77777777" w:rsidR="006F3256" w:rsidRPr="001C6B39" w:rsidRDefault="006F3256" w:rsidP="0081274E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*p valu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13967B9F" w14:textId="77777777" w:rsidR="006F3256" w:rsidRDefault="006F3256" w:rsidP="0081274E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Comparisons</w:t>
            </w:r>
          </w:p>
          <w:p w14:paraId="1BF0BD21" w14:textId="254BB1F3" w:rsidR="0004562B" w:rsidRPr="001C6B39" w:rsidRDefault="0004562B" w:rsidP="008127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40 MF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7D945DE5" w14:textId="77777777" w:rsidR="006F3256" w:rsidRPr="001C6B39" w:rsidRDefault="006F3256" w:rsidP="0081274E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  <w:vertAlign w:val="superscript"/>
              </w:rPr>
              <w:sym w:font="Symbol" w:char="F023"/>
            </w:r>
            <w:r w:rsidRPr="001C6B3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8836D5" w:rsidRPr="00BE4CF0" w14:paraId="55A46F9E" w14:textId="77777777" w:rsidTr="0081274E">
        <w:tc>
          <w:tcPr>
            <w:tcW w:w="1833" w:type="dxa"/>
            <w:tcBorders>
              <w:left w:val="single" w:sz="12" w:space="0" w:color="auto"/>
            </w:tcBorders>
          </w:tcPr>
          <w:p w14:paraId="07A638CA" w14:textId="54C32570" w:rsidR="008836D5" w:rsidRPr="001C6B39" w:rsidRDefault="008836D5" w:rsidP="0081274E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 xml:space="preserve">Classical </w:t>
            </w:r>
          </w:p>
        </w:tc>
        <w:tc>
          <w:tcPr>
            <w:tcW w:w="1985" w:type="dxa"/>
          </w:tcPr>
          <w:p w14:paraId="0EDD45B3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4-6.3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5" w:type="dxa"/>
            <w:vMerge w:val="restart"/>
            <w:tcBorders>
              <w:right w:val="single" w:sz="12" w:space="0" w:color="auto"/>
            </w:tcBorders>
          </w:tcPr>
          <w:p w14:paraId="59C78CDD" w14:textId="77777777" w:rsidR="008836D5" w:rsidRPr="00BE4CF0" w:rsidRDefault="008836D5" w:rsidP="0081274E">
            <w:pPr>
              <w:rPr>
                <w:rFonts w:ascii="Arial" w:hAnsi="Arial" w:cs="Arial"/>
              </w:rPr>
            </w:pPr>
          </w:p>
          <w:p w14:paraId="5773D3E6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19501B0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I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C6E7C54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4</w:t>
            </w:r>
          </w:p>
        </w:tc>
      </w:tr>
      <w:tr w:rsidR="008836D5" w:rsidRPr="00BE4CF0" w14:paraId="116C82E1" w14:textId="77777777" w:rsidTr="0081274E">
        <w:tc>
          <w:tcPr>
            <w:tcW w:w="1833" w:type="dxa"/>
            <w:tcBorders>
              <w:left w:val="single" w:sz="12" w:space="0" w:color="auto"/>
            </w:tcBorders>
          </w:tcPr>
          <w:p w14:paraId="205AD6B8" w14:textId="067E17AF" w:rsidR="008836D5" w:rsidRPr="001C6B39" w:rsidRDefault="00816030" w:rsidP="008127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</w:t>
            </w:r>
            <w:r w:rsidR="008836D5" w:rsidRPr="008836D5">
              <w:rPr>
                <w:rFonts w:ascii="Arial" w:hAnsi="Arial" w:cs="Arial"/>
              </w:rPr>
              <w:t>ntermediate</w:t>
            </w:r>
          </w:p>
        </w:tc>
        <w:tc>
          <w:tcPr>
            <w:tcW w:w="1985" w:type="dxa"/>
          </w:tcPr>
          <w:p w14:paraId="57EC0DE9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6.6-11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5" w:type="dxa"/>
            <w:vMerge/>
            <w:tcBorders>
              <w:right w:val="single" w:sz="12" w:space="0" w:color="auto"/>
            </w:tcBorders>
          </w:tcPr>
          <w:p w14:paraId="15DE7EE9" w14:textId="77777777" w:rsidR="008836D5" w:rsidRPr="00BE4CF0" w:rsidRDefault="008836D5" w:rsidP="0081274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3B76D44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N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EE77B27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 w:rsidRPr="00BE4CF0">
              <w:rPr>
                <w:rFonts w:ascii="Arial" w:hAnsi="Arial" w:cs="Arial"/>
              </w:rPr>
              <w:t>&gt;0.9999</w:t>
            </w:r>
          </w:p>
        </w:tc>
      </w:tr>
      <w:tr w:rsidR="008836D5" w:rsidRPr="00BE4CF0" w14:paraId="054DAA3E" w14:textId="77777777" w:rsidTr="0081274E">
        <w:tc>
          <w:tcPr>
            <w:tcW w:w="1833" w:type="dxa"/>
            <w:tcBorders>
              <w:left w:val="single" w:sz="12" w:space="0" w:color="auto"/>
              <w:bottom w:val="single" w:sz="8" w:space="0" w:color="auto"/>
            </w:tcBorders>
          </w:tcPr>
          <w:p w14:paraId="0AE5A106" w14:textId="5BAE878A" w:rsidR="008836D5" w:rsidRPr="001C6B39" w:rsidRDefault="008836D5" w:rsidP="0081274E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>Non-classical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265F07E5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.5-8</w:t>
            </w:r>
          </w:p>
        </w:tc>
        <w:tc>
          <w:tcPr>
            <w:tcW w:w="1275" w:type="dxa"/>
            <w:vMerge/>
            <w:tcBorders>
              <w:bottom w:val="single" w:sz="8" w:space="0" w:color="auto"/>
              <w:right w:val="single" w:sz="12" w:space="0" w:color="auto"/>
            </w:tcBorders>
          </w:tcPr>
          <w:p w14:paraId="26BEB62F" w14:textId="77777777" w:rsidR="008836D5" w:rsidRPr="00BE4CF0" w:rsidRDefault="008836D5" w:rsidP="0081274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8" w:space="0" w:color="auto"/>
            </w:tcBorders>
          </w:tcPr>
          <w:p w14:paraId="7D5FE251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vs NC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</w:tcPr>
          <w:p w14:paraId="627A34EF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</w:tr>
      <w:tr w:rsidR="006F3256" w:rsidRPr="001C6B39" w14:paraId="38764FB0" w14:textId="77777777" w:rsidTr="0081274E">
        <w:tc>
          <w:tcPr>
            <w:tcW w:w="1833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0F88B1D7" w14:textId="77777777" w:rsidR="006F3256" w:rsidRPr="001C6B39" w:rsidRDefault="006F3256" w:rsidP="008127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NEC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78C1178A" w14:textId="77777777" w:rsidR="0004562B" w:rsidRDefault="0004562B" w:rsidP="0004562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40 MFI</w:t>
            </w:r>
          </w:p>
          <w:p w14:paraId="0A1B4A1E" w14:textId="22B0F927" w:rsidR="006F3256" w:rsidRPr="001C6B39" w:rsidRDefault="0004562B" w:rsidP="0004562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x10</w:t>
            </w:r>
            <w:r w:rsidRPr="000846DF">
              <w:rPr>
                <w:rFonts w:ascii="Arial" w:hAnsi="Arial" w:cs="Arial"/>
                <w:b/>
                <w:bCs/>
                <w:vertAlign w:val="superscript"/>
              </w:rPr>
              <w:t>3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53F71F8A" w14:textId="77777777" w:rsidR="006F3256" w:rsidRPr="001C6B39" w:rsidRDefault="006F3256" w:rsidP="0081274E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*p valu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673E70F6" w14:textId="77777777" w:rsidR="006F3256" w:rsidRDefault="006F3256" w:rsidP="0081274E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Comparison</w:t>
            </w:r>
            <w:r w:rsidR="0004562B">
              <w:rPr>
                <w:rFonts w:ascii="Arial" w:hAnsi="Arial" w:cs="Arial"/>
                <w:b/>
                <w:bCs/>
              </w:rPr>
              <w:t>s</w:t>
            </w:r>
          </w:p>
          <w:p w14:paraId="4A81C547" w14:textId="1BA16D44" w:rsidR="0004562B" w:rsidRPr="001C6B39" w:rsidRDefault="0004562B" w:rsidP="008127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40 MF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6F7A0DF4" w14:textId="77777777" w:rsidR="006F3256" w:rsidRPr="001C6B39" w:rsidRDefault="006F3256" w:rsidP="0081274E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  <w:vertAlign w:val="superscript"/>
              </w:rPr>
              <w:sym w:font="Symbol" w:char="F023"/>
            </w:r>
            <w:r w:rsidRPr="001C6B3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8836D5" w:rsidRPr="00BE4CF0" w14:paraId="5A495448" w14:textId="77777777" w:rsidTr="0081274E">
        <w:tc>
          <w:tcPr>
            <w:tcW w:w="1833" w:type="dxa"/>
            <w:tcBorders>
              <w:left w:val="single" w:sz="12" w:space="0" w:color="auto"/>
            </w:tcBorders>
          </w:tcPr>
          <w:p w14:paraId="2DDBEB21" w14:textId="32E41FA7" w:rsidR="008836D5" w:rsidRPr="001C6B39" w:rsidRDefault="008836D5" w:rsidP="0081274E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 xml:space="preserve">Classical </w:t>
            </w:r>
          </w:p>
        </w:tc>
        <w:tc>
          <w:tcPr>
            <w:tcW w:w="1985" w:type="dxa"/>
          </w:tcPr>
          <w:p w14:paraId="68D822CF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.7-3.5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5" w:type="dxa"/>
            <w:vMerge w:val="restart"/>
            <w:tcBorders>
              <w:right w:val="single" w:sz="12" w:space="0" w:color="auto"/>
            </w:tcBorders>
          </w:tcPr>
          <w:p w14:paraId="46BC4686" w14:textId="77777777" w:rsidR="008836D5" w:rsidRPr="00BE4CF0" w:rsidRDefault="008836D5" w:rsidP="0081274E">
            <w:pPr>
              <w:rPr>
                <w:rFonts w:ascii="Arial" w:hAnsi="Arial" w:cs="Arial"/>
              </w:rPr>
            </w:pPr>
          </w:p>
          <w:p w14:paraId="3FEA6F07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 w:rsidRPr="00BE4CF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50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FB22C0C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I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1508D4C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65</w:t>
            </w:r>
          </w:p>
        </w:tc>
      </w:tr>
      <w:tr w:rsidR="008836D5" w:rsidRPr="00BE4CF0" w14:paraId="1E05C30C" w14:textId="77777777" w:rsidTr="0081274E">
        <w:tc>
          <w:tcPr>
            <w:tcW w:w="1833" w:type="dxa"/>
            <w:tcBorders>
              <w:left w:val="single" w:sz="12" w:space="0" w:color="auto"/>
            </w:tcBorders>
          </w:tcPr>
          <w:p w14:paraId="4A33266C" w14:textId="1AB1D17F" w:rsidR="008836D5" w:rsidRPr="001C6B39" w:rsidRDefault="00816030" w:rsidP="008127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</w:t>
            </w:r>
            <w:r w:rsidR="008836D5" w:rsidRPr="008836D5">
              <w:rPr>
                <w:rFonts w:ascii="Arial" w:hAnsi="Arial" w:cs="Arial"/>
              </w:rPr>
              <w:t>ntermediate</w:t>
            </w:r>
          </w:p>
        </w:tc>
        <w:tc>
          <w:tcPr>
            <w:tcW w:w="1985" w:type="dxa"/>
          </w:tcPr>
          <w:p w14:paraId="2755D607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2.5-6.4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5" w:type="dxa"/>
            <w:vMerge/>
            <w:tcBorders>
              <w:right w:val="single" w:sz="12" w:space="0" w:color="auto"/>
            </w:tcBorders>
          </w:tcPr>
          <w:p w14:paraId="23008763" w14:textId="77777777" w:rsidR="008836D5" w:rsidRPr="00BE4CF0" w:rsidRDefault="008836D5" w:rsidP="0081274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656A752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N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55DE422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39</w:t>
            </w:r>
          </w:p>
        </w:tc>
      </w:tr>
      <w:tr w:rsidR="008836D5" w:rsidRPr="00BE4CF0" w14:paraId="1D78AC8C" w14:textId="77777777" w:rsidTr="00F41CE8">
        <w:tc>
          <w:tcPr>
            <w:tcW w:w="1833" w:type="dxa"/>
            <w:tcBorders>
              <w:left w:val="single" w:sz="12" w:space="0" w:color="auto"/>
              <w:bottom w:val="single" w:sz="12" w:space="0" w:color="auto"/>
            </w:tcBorders>
          </w:tcPr>
          <w:p w14:paraId="5E185CE7" w14:textId="0C2FC231" w:rsidR="008836D5" w:rsidRPr="001C6B39" w:rsidRDefault="008836D5" w:rsidP="0081274E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>Non-classical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7B0F6F0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2.7-4.3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0AFE3A0B" w14:textId="77777777" w:rsidR="008836D5" w:rsidRPr="00BE4CF0" w:rsidRDefault="008836D5" w:rsidP="0081274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</w:tcPr>
          <w:p w14:paraId="56057E34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vs NC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2BC7724D" w14:textId="77777777" w:rsidR="008836D5" w:rsidRPr="00BE4CF0" w:rsidRDefault="008836D5" w:rsidP="0081274E">
            <w:pPr>
              <w:rPr>
                <w:rFonts w:ascii="Arial" w:hAnsi="Arial" w:cs="Arial"/>
              </w:rPr>
            </w:pPr>
            <w:r w:rsidRPr="00BE4CF0">
              <w:rPr>
                <w:rFonts w:ascii="Arial" w:hAnsi="Arial" w:cs="Arial"/>
              </w:rPr>
              <w:t>&gt;0.9999</w:t>
            </w:r>
          </w:p>
        </w:tc>
      </w:tr>
    </w:tbl>
    <w:p w14:paraId="378DA7C6" w14:textId="5FF5774C" w:rsidR="00F039A4" w:rsidRDefault="00F039A4"/>
    <w:sectPr w:rsidR="00F03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256"/>
    <w:rsid w:val="00013B31"/>
    <w:rsid w:val="00022CC3"/>
    <w:rsid w:val="0003456A"/>
    <w:rsid w:val="0004562B"/>
    <w:rsid w:val="000466AC"/>
    <w:rsid w:val="000B6BBE"/>
    <w:rsid w:val="000C3DB8"/>
    <w:rsid w:val="00101DFC"/>
    <w:rsid w:val="001B2C7A"/>
    <w:rsid w:val="001D0668"/>
    <w:rsid w:val="001E4F48"/>
    <w:rsid w:val="001E57B3"/>
    <w:rsid w:val="00204493"/>
    <w:rsid w:val="00220AB3"/>
    <w:rsid w:val="00276FEB"/>
    <w:rsid w:val="00286862"/>
    <w:rsid w:val="002A71D7"/>
    <w:rsid w:val="003253AB"/>
    <w:rsid w:val="00333C18"/>
    <w:rsid w:val="00334855"/>
    <w:rsid w:val="003379E1"/>
    <w:rsid w:val="003E3D03"/>
    <w:rsid w:val="00451B2A"/>
    <w:rsid w:val="00454B89"/>
    <w:rsid w:val="004648E3"/>
    <w:rsid w:val="004E3ABD"/>
    <w:rsid w:val="006136A0"/>
    <w:rsid w:val="00666947"/>
    <w:rsid w:val="00680CCE"/>
    <w:rsid w:val="006948F8"/>
    <w:rsid w:val="006C7AB7"/>
    <w:rsid w:val="006F3256"/>
    <w:rsid w:val="0081274E"/>
    <w:rsid w:val="00816030"/>
    <w:rsid w:val="008836D5"/>
    <w:rsid w:val="00892CB1"/>
    <w:rsid w:val="008D45CF"/>
    <w:rsid w:val="008F6376"/>
    <w:rsid w:val="009136B7"/>
    <w:rsid w:val="00947405"/>
    <w:rsid w:val="00962F70"/>
    <w:rsid w:val="0098072E"/>
    <w:rsid w:val="00A07F73"/>
    <w:rsid w:val="00AD2B1B"/>
    <w:rsid w:val="00AF771C"/>
    <w:rsid w:val="00B11242"/>
    <w:rsid w:val="00B81DAB"/>
    <w:rsid w:val="00BA32E7"/>
    <w:rsid w:val="00BB34A0"/>
    <w:rsid w:val="00BF334F"/>
    <w:rsid w:val="00C062C6"/>
    <w:rsid w:val="00C06ECB"/>
    <w:rsid w:val="00C07F77"/>
    <w:rsid w:val="00C11256"/>
    <w:rsid w:val="00C21022"/>
    <w:rsid w:val="00C3368D"/>
    <w:rsid w:val="00C5768A"/>
    <w:rsid w:val="00C86642"/>
    <w:rsid w:val="00D85D0F"/>
    <w:rsid w:val="00DE57D2"/>
    <w:rsid w:val="00E454D2"/>
    <w:rsid w:val="00ED7DAD"/>
    <w:rsid w:val="00F039A4"/>
    <w:rsid w:val="00F07F37"/>
    <w:rsid w:val="00F41CE8"/>
    <w:rsid w:val="00F64D50"/>
    <w:rsid w:val="00F854B9"/>
    <w:rsid w:val="00FC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4A025"/>
  <w15:chartTrackingRefBased/>
  <w15:docId w15:val="{17BE859B-0248-8641-8BD7-3D960E62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256"/>
  </w:style>
  <w:style w:type="paragraph" w:styleId="Heading1">
    <w:name w:val="heading 1"/>
    <w:basedOn w:val="Normal"/>
    <w:next w:val="Normal"/>
    <w:link w:val="Heading1Char"/>
    <w:uiPriority w:val="9"/>
    <w:qFormat/>
    <w:rsid w:val="006F32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2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2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2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2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2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2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2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2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2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2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2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2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3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Kropf, Pascale</cp:lastModifiedBy>
  <cp:revision>3</cp:revision>
  <dcterms:created xsi:type="dcterms:W3CDTF">2024-08-02T10:20:00Z</dcterms:created>
  <dcterms:modified xsi:type="dcterms:W3CDTF">2024-08-02T10:22:00Z</dcterms:modified>
</cp:coreProperties>
</file>